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/>
      </w:r>
    </w:p>
    <w:tbl>
      <w:tblPr>
        <w:tblW w:w="9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858"/>
        <w:gridCol w:w="3174"/>
        <w:gridCol w:w="2365"/>
      </w:tblGrid>
      <w:tr>
        <w:trPr>
          <w:tblHeader w:val="true"/>
          <w:trHeight w:val="54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ed Habitat Preference &amp; Diet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topic dietary classification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Reptilia</w:t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Crocodil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Chelonia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Aves</w:t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Phalacrocorac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Phasian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>Mammalia</w:t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Hystric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Cercopithecus</w:t>
            </w:r>
            <w:r>
              <w:rPr>
                <w:iCs/>
              </w:rPr>
              <w:t xml:space="preserve"> 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:  Fruit&amp;leave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Browser-grazer intermediate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eropithecus 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Suidae, indeterminat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Indeterminat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ridiochoerus modestu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/bush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Hippopotam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Aquatic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to obligat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Felidae, leopard-sized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Hyaen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Giraff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: leave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No data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Tragelaphini, size 3a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: leave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Browser-grazer intermediate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Hippotragus sp</w:t>
            </w:r>
            <w:r>
              <w:rPr/>
              <w:t>. size 3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/woodland ecotone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No data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  <w:i/>
                <w:iCs/>
              </w:rPr>
              <w:t>Antidorcus</w:t>
            </w:r>
            <w:r>
              <w:rPr>
                <w:rFonts w:eastAsia="MS PGothic"/>
              </w:rPr>
              <w:t xml:space="preserve"> </w:t>
            </w:r>
            <w:r>
              <w:rPr>
                <w:rFonts w:eastAsia="MS PGothic"/>
                <w:i/>
                <w:iCs/>
              </w:rPr>
              <w:t>recki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/bushland: mixed feeding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</w:rPr>
              <w:t>Alcelaphini, size 3b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Obligat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rFonts w:eastAsia="MS PGothic"/>
              </w:rPr>
            </w:pPr>
            <w:r>
              <w:rPr>
                <w:rFonts w:eastAsia="MS PGothic"/>
              </w:rPr>
              <w:t xml:space="preserve">Alcelaphini cf. </w:t>
            </w:r>
            <w:r>
              <w:rPr>
                <w:rFonts w:eastAsia="MS PGothic"/>
                <w:i/>
                <w:iCs/>
              </w:rPr>
              <w:t>Parmularius</w:t>
            </w:r>
            <w:r>
              <w:rPr>
                <w:rFonts w:eastAsia="MS PGothic"/>
              </w:rPr>
              <w:t xml:space="preserve"> </w:t>
            </w:r>
            <w:r>
              <w:rPr>
                <w:rFonts w:eastAsia="MS PGothic"/>
                <w:i/>
                <w:iCs/>
              </w:rPr>
              <w:t>altiden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Obligat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Reduncini, size 1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Edaphic grassland/woodland: fresh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Reduncini, size 2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Edaphic grassland/woodland: fresh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Kobus</w:t>
            </w:r>
            <w:r>
              <w:rPr/>
              <w:t xml:space="preserve"> 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Edaphic grassland/woodland: fresh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>Equus</w:t>
            </w:r>
            <w:r>
              <w:rPr>
                <w:iCs/>
              </w:rPr>
              <w:t xml:space="preserve"> 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/>
                <w:iCs/>
              </w:rPr>
              <w:t xml:space="preserve">Eurygnathohippus </w:t>
            </w:r>
            <w:r>
              <w:rPr>
                <w:iCs/>
              </w:rPr>
              <w:t>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 xml:space="preserve">Rhinocerotidae cf. </w:t>
            </w:r>
            <w:r>
              <w:rPr>
                <w:i/>
              </w:rPr>
              <w:t>Ceratotherium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Grassland: grass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Obligat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/>
              <w:t>Elephantidae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 &amp; grassland: mixed feeding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grazer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einotherium</w:t>
            </w:r>
            <w:r>
              <w:rPr/>
              <w:t xml:space="preserve"> sp.</w:t>
            </w:r>
          </w:p>
        </w:tc>
        <w:tc>
          <w:tcPr>
            <w:tcW w:w="3174" w:type="dxa"/>
            <w:tcBorders/>
          </w:tcPr>
          <w:p>
            <w:pPr>
              <w:pStyle w:val="Normal"/>
              <w:rPr/>
            </w:pPr>
            <w:r>
              <w:rPr/>
              <w:t>Woodland: browse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/>
            </w:pPr>
            <w:r>
              <w:rPr/>
              <w:t>Variable brows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6:38:00Z</dcterms:created>
  <dc:creator>Antro</dc:creator>
  <dc:description/>
  <cp:keywords/>
  <dc:language>en-US</dc:language>
  <cp:lastModifiedBy>Antro</cp:lastModifiedBy>
  <dcterms:modified xsi:type="dcterms:W3CDTF">2009-08-21T16:38:00Z</dcterms:modified>
  <cp:revision>2</cp:revision>
  <dc:subject/>
  <dc:title>Sample</dc:title>
</cp:coreProperties>
</file>